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816"/>
        <w:gridCol w:w="1270"/>
        <w:gridCol w:w="3387"/>
        <w:gridCol w:w="3003"/>
        <w:gridCol w:w="3635"/>
      </w:tblGrid>
      <w:tr w:rsidR="001A1130" w:rsidTr="0056713D">
        <w:tc>
          <w:tcPr>
            <w:tcW w:w="14633" w:type="dxa"/>
            <w:gridSpan w:val="6"/>
            <w:tcBorders>
              <w:bottom w:val="single" w:sz="4" w:space="0" w:color="auto"/>
            </w:tcBorders>
          </w:tcPr>
          <w:p w:rsidR="001A1130" w:rsidRDefault="00D05452" w:rsidP="005671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ditional</w:t>
            </w:r>
            <w:r w:rsidR="001A1130" w:rsidRPr="00D054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1A1130">
              <w:rPr>
                <w:rFonts w:ascii="Times New Roman" w:hAnsi="Times New Roman" w:cs="Times New Roman"/>
                <w:sz w:val="24"/>
                <w:szCs w:val="24"/>
              </w:rPr>
              <w:t>Table 2:</w:t>
            </w:r>
          </w:p>
          <w:p w:rsidR="001A1130" w:rsidRPr="004369DA" w:rsidRDefault="001A1130" w:rsidP="005671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n-invasive stimulation studies targeting neuropsychiatric symptoms in dementia</w:t>
            </w:r>
          </w:p>
        </w:tc>
      </w:tr>
      <w:tr w:rsidR="001A1130" w:rsidTr="0056713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130" w:rsidRPr="00E4063D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1A1130" w:rsidRPr="00E4063D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group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1A1130" w:rsidRPr="00E4063D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</w:tcPr>
          <w:p w:rsidR="001A1130" w:rsidRPr="00E4063D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ation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130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1130" w:rsidRDefault="001A1130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A1130" w:rsidTr="0056713D">
        <w:tc>
          <w:tcPr>
            <w:tcW w:w="0" w:type="auto"/>
            <w:tcBorders>
              <w:top w:val="single" w:sz="4" w:space="0" w:color="auto"/>
            </w:tcBorders>
          </w:tcPr>
          <w:p w:rsidR="001A1130" w:rsidRDefault="001A1130" w:rsidP="00CA2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ras &amp; Pallanti (2013) </w:t>
            </w:r>
            <w:r w:rsidR="00CA273C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43]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 case study: 76-year-old woman with dementia and auditory hallucinations.</w:t>
            </w:r>
          </w:p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S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Hz rTMS to tempoparietial cortex (80% MT) over 15 consecutive days.</w:t>
            </w:r>
          </w:p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tory verbal hallucination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frequency of hallucinations following treatment and a reduction in threatening content. Reductions also shown in associated distress.</w:t>
            </w:r>
          </w:p>
        </w:tc>
      </w:tr>
      <w:tr w:rsidR="001A1130" w:rsidTr="0056713D">
        <w:tc>
          <w:tcPr>
            <w:tcW w:w="0" w:type="auto"/>
          </w:tcPr>
          <w:p w:rsidR="001A1130" w:rsidRDefault="001A1130" w:rsidP="00CA2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emoto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A27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014) [4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6" w:type="dxa"/>
          </w:tcPr>
          <w:p w:rsidR="001A1130" w:rsidRPr="004E01AA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or probable AD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40; NINCDS-ARDA criteria) with MMSE score of 10-20.</w:t>
            </w:r>
          </w:p>
        </w:tc>
        <w:tc>
          <w:tcPr>
            <w:tcW w:w="1270" w:type="dxa"/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CS</w:t>
            </w:r>
          </w:p>
        </w:tc>
        <w:tc>
          <w:tcPr>
            <w:tcW w:w="3387" w:type="dxa"/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(2mA for 20 minutes) or sham (2mA for 20 seconds) stimulation (35cm² electrodes). Anode placed on left DLPFC with cathode placed above right orbit, with 6 sessions over 2-week period.</w:t>
            </w:r>
          </w:p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outcome: Apathy Scale.</w:t>
            </w:r>
          </w:p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outcomes:</w:t>
            </w:r>
          </w:p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I, caregiver burden, cognition (ADAS-Cog), depressive symptoms, tDCS-related adverse events.</w:t>
            </w:r>
          </w:p>
        </w:tc>
        <w:tc>
          <w:tcPr>
            <w:tcW w:w="0" w:type="auto"/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ffects upon primary or secondary outcome measures.</w:t>
            </w:r>
          </w:p>
        </w:tc>
      </w:tr>
      <w:tr w:rsidR="001A1130" w:rsidTr="0056713D">
        <w:tc>
          <w:tcPr>
            <w:tcW w:w="0" w:type="auto"/>
            <w:tcBorders>
              <w:bottom w:val="single" w:sz="4" w:space="0" w:color="auto"/>
            </w:tcBorders>
          </w:tcPr>
          <w:p w:rsidR="001A1130" w:rsidRDefault="001A1130" w:rsidP="00CA27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kahashi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09) </w:t>
            </w:r>
            <w:r w:rsidR="00CA273C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lastRenderedPageBreak/>
              <w:t>[44]</w:t>
            </w:r>
            <w:bookmarkStart w:id="0" w:name="_GoBack"/>
            <w:bookmarkEnd w:id="0"/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LB patients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), 5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spected DLB and 1 with probable DLB.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S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Hz rTMS delivered to left DLPFC (100% MT). 1Hz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imulation delivered to right DLPFC (110% MT) Treatment repeated for 10 days.</w:t>
            </w:r>
          </w:p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ressive symptoms (HAM-D scores)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improvement in depressive symptoms (↓13 points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M-D score) following rTMS.</w:t>
            </w:r>
          </w:p>
        </w:tc>
      </w:tr>
      <w:tr w:rsidR="001A1130" w:rsidTr="0056713D">
        <w:tc>
          <w:tcPr>
            <w:tcW w:w="14633" w:type="dxa"/>
            <w:gridSpan w:val="6"/>
            <w:tcBorders>
              <w:top w:val="single" w:sz="4" w:space="0" w:color="auto"/>
            </w:tcBorders>
          </w:tcPr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breviations: AD: Alzheimer’s disease, DLB: dementia with Lewy Bodies, DLFPC: dorsolateral prefrontal cortex, HAM-D Hamilton Rating Scale for Depression, Hz: hertz , MT: motor threshold, MMSE: Mini Mental State Examination, NINCDS-ADRDA: National Institute of Neurological and Communicative Disorders and Stroke Alzheimer’s Disease and Related Disorders Association, rTMS: repetitive transcranial magnetic stimulation</w:t>
            </w:r>
          </w:p>
          <w:p w:rsidR="001A1130" w:rsidRDefault="001A1130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6E0">
              <w:rPr>
                <w:rFonts w:ascii="Times New Roman" w:hAnsi="Times New Roman" w:cs="Times New Roman"/>
                <w:sz w:val="24"/>
                <w:szCs w:val="24"/>
              </w:rPr>
              <w:t>tDCS: transcranial direct current stimulation, TMS: transcranial magnetic stimulation.</w:t>
            </w:r>
          </w:p>
        </w:tc>
      </w:tr>
    </w:tbl>
    <w:p w:rsidR="001A1130" w:rsidRDefault="001A1130" w:rsidP="001A1130"/>
    <w:p w:rsidR="001A1130" w:rsidRDefault="001A1130" w:rsidP="001A1130"/>
    <w:p w:rsidR="001A1130" w:rsidRDefault="001A1130" w:rsidP="001A1130"/>
    <w:p w:rsidR="001A1130" w:rsidRDefault="001A1130" w:rsidP="001A1130"/>
    <w:p w:rsidR="001A1130" w:rsidRDefault="001A1130" w:rsidP="001A1130"/>
    <w:p w:rsidR="001A1130" w:rsidRDefault="001A1130" w:rsidP="001A1130"/>
    <w:p w:rsidR="004B1F18" w:rsidRDefault="004B1F18"/>
    <w:sectPr w:rsidR="004B1F18" w:rsidSect="001A11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130"/>
    <w:rsid w:val="001A1130"/>
    <w:rsid w:val="004B1F18"/>
    <w:rsid w:val="00A16FE5"/>
    <w:rsid w:val="00CA273C"/>
    <w:rsid w:val="00D0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Elder</dc:creator>
  <cp:lastModifiedBy>Greg Elder</cp:lastModifiedBy>
  <cp:revision>3</cp:revision>
  <dcterms:created xsi:type="dcterms:W3CDTF">2014-08-07T14:25:00Z</dcterms:created>
  <dcterms:modified xsi:type="dcterms:W3CDTF">2014-08-07T14:32:00Z</dcterms:modified>
</cp:coreProperties>
</file>